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 /><Relationship Id="rId2" Type="http://schemas.openxmlformats.org/package/2006/relationships/metadata/thumbnail" Target="docProps/thumbnail.jpeg" /><Relationship Id="rId1" Type="http://schemas.openxmlformats.org/officeDocument/2006/relationships/officeDocument" Target="word/document.xml" /><Relationship Id="rId4"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5C3E62" w14:textId="77777777" w:rsidR="005E3A14" w:rsidRDefault="00EB06AA">
      <w:pPr>
        <w:jc w:val="center"/>
      </w:pPr>
      <w:r>
        <w:rPr>
          <w:b/>
          <w:sz w:val="28"/>
        </w:rPr>
        <w:t>Supplementary Table S1. MVCMAX and EMGmax reference values used for EMG normalization</w:t>
      </w:r>
    </w:p>
    <w:p w14:paraId="35D2130A" w14:textId="77777777" w:rsidR="005E3A14" w:rsidRDefault="00EB06AA">
      <w:r>
        <w:t>Values are presented as mean ± SD (n = 12). MVCMAX was defined as the highest peak torque across MVC trials for each action at each visit (i.e., within each AOP condition), and EMGmax was defined as the peak RMS EMG (50-ms moving window) during those MVC trials (three trials; maximum retained). EMG normalization in the main analyses used visit-specific EMGmax values; the summary values reported here are participant-level MVCMAX and EMGmax measures averaged across visits for descriptive reporting.</w:t>
      </w:r>
    </w:p>
    <w:p w14:paraId="57312D84" w14:textId="77777777" w:rsidR="005E3A14" w:rsidRDefault="00EB06AA">
      <w:r>
        <w:rPr>
          <w:b/>
        </w:rPr>
        <w:t>Table S1a. MVCMAX (peak torque) during MVC</w:t>
      </w:r>
    </w:p>
    <w:tbl>
      <w:tblPr>
        <w:tblW w:w="0" w:type="auto"/>
        <w:tblLook w:val="04A0" w:firstRow="1" w:lastRow="0" w:firstColumn="1" w:lastColumn="0" w:noHBand="0" w:noVBand="1"/>
      </w:tblPr>
      <w:tblGrid>
        <w:gridCol w:w="2880"/>
        <w:gridCol w:w="2880"/>
        <w:gridCol w:w="2880"/>
      </w:tblGrid>
      <w:tr w:rsidR="005E3A14" w14:paraId="3725C821" w14:textId="77777777">
        <w:tc>
          <w:tcPr>
            <w:tcW w:w="2880" w:type="dxa"/>
          </w:tcPr>
          <w:p w14:paraId="14ABF45A" w14:textId="77777777" w:rsidR="005E3A14" w:rsidRDefault="00EB06AA">
            <w:r>
              <w:t>Outcome</w:t>
            </w:r>
          </w:p>
        </w:tc>
        <w:tc>
          <w:tcPr>
            <w:tcW w:w="2880" w:type="dxa"/>
          </w:tcPr>
          <w:p w14:paraId="23C9DA8B" w14:textId="77777777" w:rsidR="005E3A14" w:rsidRDefault="00EB06AA">
            <w:r>
              <w:t>Knee extension (Nm), mean ± SD</w:t>
            </w:r>
          </w:p>
        </w:tc>
        <w:tc>
          <w:tcPr>
            <w:tcW w:w="2880" w:type="dxa"/>
          </w:tcPr>
          <w:p w14:paraId="11D1C2AB" w14:textId="77777777" w:rsidR="005E3A14" w:rsidRDefault="00EB06AA">
            <w:r>
              <w:t>Knee flexion (Nm), mean ± SD</w:t>
            </w:r>
          </w:p>
        </w:tc>
      </w:tr>
      <w:tr w:rsidR="005E3A14" w14:paraId="4FAC4DBF" w14:textId="77777777">
        <w:tc>
          <w:tcPr>
            <w:tcW w:w="2880" w:type="dxa"/>
          </w:tcPr>
          <w:p w14:paraId="3F7B61B2" w14:textId="77777777" w:rsidR="005E3A14" w:rsidRDefault="00EB06AA">
            <w:r>
              <w:t>MVCMAX</w:t>
            </w:r>
          </w:p>
        </w:tc>
        <w:tc>
          <w:tcPr>
            <w:tcW w:w="2880" w:type="dxa"/>
          </w:tcPr>
          <w:p w14:paraId="7B5FBCFB" w14:textId="77777777" w:rsidR="005E3A14" w:rsidRDefault="00EB06AA">
            <w:r>
              <w:t>247.0 ± 25.5</w:t>
            </w:r>
          </w:p>
        </w:tc>
        <w:tc>
          <w:tcPr>
            <w:tcW w:w="2880" w:type="dxa"/>
          </w:tcPr>
          <w:p w14:paraId="22E1E8CA" w14:textId="77777777" w:rsidR="005E3A14" w:rsidRDefault="00EB06AA">
            <w:r>
              <w:t>150.1 ± 26.1</w:t>
            </w:r>
          </w:p>
        </w:tc>
      </w:tr>
    </w:tbl>
    <w:p w14:paraId="202F735A" w14:textId="77777777" w:rsidR="005E3A14" w:rsidRDefault="005E3A14"/>
    <w:p w14:paraId="57690ACD" w14:textId="77777777" w:rsidR="005E3A14" w:rsidRDefault="00EB06AA">
      <w:r>
        <w:rPr>
          <w:b/>
        </w:rPr>
        <w:t>Table S1b. EMGmax (maximal RMS EMG during MVC) by muscle</w:t>
      </w:r>
    </w:p>
    <w:tbl>
      <w:tblPr>
        <w:tblW w:w="0" w:type="auto"/>
        <w:tblLook w:val="04A0" w:firstRow="1" w:lastRow="0" w:firstColumn="1" w:lastColumn="0" w:noHBand="0" w:noVBand="1"/>
      </w:tblPr>
      <w:tblGrid>
        <w:gridCol w:w="4320"/>
        <w:gridCol w:w="4320"/>
      </w:tblGrid>
      <w:tr w:rsidR="005E3A14" w14:paraId="35B284A9" w14:textId="77777777">
        <w:tc>
          <w:tcPr>
            <w:tcW w:w="4320" w:type="dxa"/>
          </w:tcPr>
          <w:p w14:paraId="73D042C5" w14:textId="77777777" w:rsidR="005E3A14" w:rsidRDefault="00EB06AA">
            <w:r>
              <w:t>Muscle</w:t>
            </w:r>
          </w:p>
        </w:tc>
        <w:tc>
          <w:tcPr>
            <w:tcW w:w="4320" w:type="dxa"/>
          </w:tcPr>
          <w:p w14:paraId="179E79C7" w14:textId="77777777" w:rsidR="005E3A14" w:rsidRDefault="00EB06AA">
            <w:r>
              <w:t>EMGmax (µV RMS), mean ± SD</w:t>
            </w:r>
          </w:p>
        </w:tc>
      </w:tr>
      <w:tr w:rsidR="005E3A14" w14:paraId="724BE436" w14:textId="77777777">
        <w:tc>
          <w:tcPr>
            <w:tcW w:w="4320" w:type="dxa"/>
          </w:tcPr>
          <w:p w14:paraId="1C98182B" w14:textId="77777777" w:rsidR="005E3A14" w:rsidRDefault="00EB06AA">
            <w:r>
              <w:t>RF</w:t>
            </w:r>
          </w:p>
        </w:tc>
        <w:tc>
          <w:tcPr>
            <w:tcW w:w="4320" w:type="dxa"/>
          </w:tcPr>
          <w:p w14:paraId="11E3FC1F" w14:textId="77777777" w:rsidR="005E3A14" w:rsidRDefault="00EB06AA">
            <w:r>
              <w:t>531.0 ± 98.7</w:t>
            </w:r>
          </w:p>
        </w:tc>
      </w:tr>
      <w:tr w:rsidR="005E3A14" w14:paraId="291009BF" w14:textId="77777777">
        <w:tc>
          <w:tcPr>
            <w:tcW w:w="4320" w:type="dxa"/>
          </w:tcPr>
          <w:p w14:paraId="647ED93C" w14:textId="77777777" w:rsidR="005E3A14" w:rsidRDefault="00EB06AA">
            <w:r>
              <w:t>VL</w:t>
            </w:r>
          </w:p>
        </w:tc>
        <w:tc>
          <w:tcPr>
            <w:tcW w:w="4320" w:type="dxa"/>
          </w:tcPr>
          <w:p w14:paraId="7160C91B" w14:textId="77777777" w:rsidR="005E3A14" w:rsidRDefault="00EB06AA">
            <w:r>
              <w:t>561.7 ± 133.7</w:t>
            </w:r>
          </w:p>
        </w:tc>
      </w:tr>
      <w:tr w:rsidR="005E3A14" w14:paraId="1A5684FE" w14:textId="77777777">
        <w:tc>
          <w:tcPr>
            <w:tcW w:w="4320" w:type="dxa"/>
          </w:tcPr>
          <w:p w14:paraId="67529E4E" w14:textId="77777777" w:rsidR="005E3A14" w:rsidRDefault="00EB06AA">
            <w:r>
              <w:t>VM</w:t>
            </w:r>
          </w:p>
        </w:tc>
        <w:tc>
          <w:tcPr>
            <w:tcW w:w="4320" w:type="dxa"/>
          </w:tcPr>
          <w:p w14:paraId="678FFFD5" w14:textId="77777777" w:rsidR="005E3A14" w:rsidRDefault="00EB06AA">
            <w:r>
              <w:t>466.1 ± 111.4</w:t>
            </w:r>
          </w:p>
        </w:tc>
      </w:tr>
      <w:tr w:rsidR="005E3A14" w14:paraId="53E9528E" w14:textId="77777777">
        <w:tc>
          <w:tcPr>
            <w:tcW w:w="4320" w:type="dxa"/>
          </w:tcPr>
          <w:p w14:paraId="0438CC5C" w14:textId="77777777" w:rsidR="005E3A14" w:rsidRDefault="00EB06AA">
            <w:r>
              <w:t>BF</w:t>
            </w:r>
          </w:p>
        </w:tc>
        <w:tc>
          <w:tcPr>
            <w:tcW w:w="4320" w:type="dxa"/>
          </w:tcPr>
          <w:p w14:paraId="12048EDC" w14:textId="77777777" w:rsidR="005E3A14" w:rsidRDefault="00EB06AA">
            <w:r>
              <w:t>382.8 ± 98.7</w:t>
            </w:r>
          </w:p>
        </w:tc>
      </w:tr>
      <w:tr w:rsidR="005E3A14" w14:paraId="5728F106" w14:textId="77777777">
        <w:tc>
          <w:tcPr>
            <w:tcW w:w="4320" w:type="dxa"/>
          </w:tcPr>
          <w:p w14:paraId="3910FA1D" w14:textId="77777777" w:rsidR="005E3A14" w:rsidRDefault="00EB06AA">
            <w:r>
              <w:t>ST</w:t>
            </w:r>
          </w:p>
        </w:tc>
        <w:tc>
          <w:tcPr>
            <w:tcW w:w="4320" w:type="dxa"/>
          </w:tcPr>
          <w:p w14:paraId="5B57ECEC" w14:textId="77777777" w:rsidR="005E3A14" w:rsidRDefault="00EB06AA">
            <w:r>
              <w:t>325.0 ± 76.7</w:t>
            </w:r>
          </w:p>
        </w:tc>
      </w:tr>
      <w:tr w:rsidR="005E3A14" w14:paraId="3E4B2E94" w14:textId="77777777">
        <w:tc>
          <w:tcPr>
            <w:tcW w:w="4320" w:type="dxa"/>
          </w:tcPr>
          <w:p w14:paraId="58B36478" w14:textId="77777777" w:rsidR="005E3A14" w:rsidRDefault="00EB06AA">
            <w:r>
              <w:t>GM</w:t>
            </w:r>
          </w:p>
        </w:tc>
        <w:tc>
          <w:tcPr>
            <w:tcW w:w="4320" w:type="dxa"/>
          </w:tcPr>
          <w:p w14:paraId="75224202" w14:textId="77777777" w:rsidR="005E3A14" w:rsidRDefault="00EB06AA">
            <w:r>
              <w:t>273.7 ± 66.4</w:t>
            </w:r>
          </w:p>
        </w:tc>
      </w:tr>
    </w:tbl>
    <w:p w14:paraId="6546B429" w14:textId="77777777" w:rsidR="005E3A14" w:rsidRDefault="00EB06AA">
      <w:r>
        <w:t>Abbreviations: MVCMAX, peak torque during maximal voluntary contraction; EMGmax, maximal RMS EMG during MVC; RF, rectus femoris; VL, vastus lateralis; VM, vastus medialis; BF, biceps femoris; ST, semitendinosus; GM, gluteus maximus.</w:t>
      </w:r>
    </w:p>
    <w:sectPr w:rsidR="005E3A14"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371150326">
    <w:abstractNumId w:val="8"/>
  </w:num>
  <w:num w:numId="2" w16cid:durableId="2006857933">
    <w:abstractNumId w:val="6"/>
  </w:num>
  <w:num w:numId="3" w16cid:durableId="1898737277">
    <w:abstractNumId w:val="5"/>
  </w:num>
  <w:num w:numId="4" w16cid:durableId="947928730">
    <w:abstractNumId w:val="4"/>
  </w:num>
  <w:num w:numId="5" w16cid:durableId="1692029513">
    <w:abstractNumId w:val="7"/>
  </w:num>
  <w:num w:numId="6" w16cid:durableId="1855074793">
    <w:abstractNumId w:val="3"/>
  </w:num>
  <w:num w:numId="7" w16cid:durableId="350912188">
    <w:abstractNumId w:val="2"/>
  </w:num>
  <w:num w:numId="8" w16cid:durableId="949506304">
    <w:abstractNumId w:val="1"/>
  </w:num>
  <w:num w:numId="9" w16cid:durableId="30473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1"/>
  <w:bordersDoNotSurroundHeader/>
  <w:bordersDoNotSurroundFooter/>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18255E"/>
    <w:rsid w:val="0029639D"/>
    <w:rsid w:val="00326F90"/>
    <w:rsid w:val="005E3A14"/>
    <w:rsid w:val="00AA1D8D"/>
    <w:rsid w:val="00B47730"/>
    <w:rsid w:val="00CB0664"/>
    <w:rsid w:val="00EB06AA"/>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4FDDB4"/>
  <w14:defaultImageDpi w14:val="300"/>
  <w15:docId w15:val="{C457D520-41A0-724A-AA7C-80D0391E3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 /><Relationship Id="rId7" Type="http://schemas.openxmlformats.org/officeDocument/2006/relationships/theme" Target="theme/theme1.xml" /><Relationship Id="rId2" Type="http://schemas.openxmlformats.org/officeDocument/2006/relationships/numbering" Target="numbering.xml" /><Relationship Id="rId1" Type="http://schemas.openxmlformats.org/officeDocument/2006/relationships/customXml" Target="../customXml/item1.xml" /><Relationship Id="rId6" Type="http://schemas.openxmlformats.org/officeDocument/2006/relationships/fontTable" Target="fontTable.xml" /><Relationship Id="rId5" Type="http://schemas.openxmlformats.org/officeDocument/2006/relationships/webSettings" Target="webSettings.xml" /><Relationship Id="rId4" Type="http://schemas.openxmlformats.org/officeDocument/2006/relationships/settings" Target="settings.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73</Words>
  <Characters>99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6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xiaojunwei897@gmail.com</cp:lastModifiedBy>
  <cp:revision>2</cp:revision>
  <dcterms:created xsi:type="dcterms:W3CDTF">2026-02-03T09:59:00Z</dcterms:created>
  <dcterms:modified xsi:type="dcterms:W3CDTF">2026-02-03T09:59:00Z</dcterms:modified>
  <cp:category/>
</cp:coreProperties>
</file>